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2A1" w:rsidRPr="006C3025" w:rsidRDefault="006C3025" w:rsidP="006A22A1">
      <w:pPr>
        <w:pStyle w:val="Caption"/>
        <w:spacing w:line="480" w:lineRule="auto"/>
        <w:rPr>
          <w:rFonts w:ascii="Times New Roman" w:hAnsi="Times New Roman"/>
          <w:color w:val="auto"/>
          <w:sz w:val="36"/>
          <w:szCs w:val="24"/>
        </w:rPr>
      </w:pPr>
      <w:bookmarkStart w:id="0" w:name="_GoBack"/>
      <w:r w:rsidRPr="006C3025">
        <w:rPr>
          <w:rFonts w:ascii="Times New Roman" w:hAnsi="Times New Roman"/>
          <w:color w:val="auto"/>
          <w:sz w:val="24"/>
        </w:rPr>
        <w:t>S1 Table:</w:t>
      </w:r>
      <w:r w:rsidR="006A22A1" w:rsidRPr="006C3025">
        <w:rPr>
          <w:rFonts w:ascii="Times New Roman" w:hAnsi="Times New Roman"/>
          <w:color w:val="auto"/>
          <w:sz w:val="24"/>
        </w:rPr>
        <w:t xml:space="preserve">  Socio-demographic characteristics of respondents with comorbidities for the study of post COVID-19 vaccine evaluations in Oromia region, Ethiopia, 2021.</w:t>
      </w:r>
    </w:p>
    <w:tbl>
      <w:tblPr>
        <w:tblpPr w:leftFromText="180" w:rightFromText="180" w:vertAnchor="text" w:horzAnchor="margin" w:tblpXSpec="center" w:tblpY="331"/>
        <w:tblW w:w="7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510"/>
        <w:gridCol w:w="2734"/>
        <w:gridCol w:w="1701"/>
      </w:tblGrid>
      <w:tr w:rsidR="006A22A1" w:rsidRPr="00D119B6" w:rsidTr="005C6FA0">
        <w:trPr>
          <w:trHeight w:val="145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bookmarkEnd w:id="0"/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Characteristics </w:t>
            </w: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Frequency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Percentage </w:t>
            </w:r>
          </w:p>
        </w:tc>
      </w:tr>
      <w:tr w:rsidR="006A22A1" w:rsidRPr="00D119B6" w:rsidTr="005C6FA0">
        <w:trPr>
          <w:trHeight w:val="237"/>
        </w:trPr>
        <w:tc>
          <w:tcPr>
            <w:tcW w:w="351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Sex </w:t>
            </w:r>
          </w:p>
        </w:tc>
        <w:tc>
          <w:tcPr>
            <w:tcW w:w="273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22A1" w:rsidRPr="00D119B6" w:rsidTr="005C6FA0">
        <w:trPr>
          <w:trHeight w:val="267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 Male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46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50.7</w:t>
            </w:r>
          </w:p>
        </w:tc>
      </w:tr>
      <w:tr w:rsidR="006A22A1" w:rsidRPr="00D119B6" w:rsidTr="005C6FA0">
        <w:trPr>
          <w:trHeight w:val="257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 Female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49.3</w:t>
            </w:r>
          </w:p>
        </w:tc>
      </w:tr>
      <w:tr w:rsidR="006A22A1" w:rsidRPr="00D119B6" w:rsidTr="005C6FA0">
        <w:trPr>
          <w:trHeight w:val="249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22A1" w:rsidRPr="00D119B6" w:rsidTr="005C6FA0">
        <w:trPr>
          <w:trHeight w:val="249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</w:t>
            </w: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>20-29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32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35.6</w:t>
            </w:r>
          </w:p>
        </w:tc>
      </w:tr>
      <w:tr w:rsidR="006A22A1" w:rsidRPr="00D119B6" w:rsidTr="005C6FA0">
        <w:trPr>
          <w:trHeight w:val="249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</w:t>
            </w: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>30-39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43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48.1</w:t>
            </w:r>
          </w:p>
        </w:tc>
      </w:tr>
      <w:tr w:rsidR="006A22A1" w:rsidRPr="00D119B6" w:rsidTr="005C6FA0">
        <w:trPr>
          <w:trHeight w:val="249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</w:t>
            </w: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>40-49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2.9</w:t>
            </w:r>
          </w:p>
        </w:tc>
      </w:tr>
      <w:tr w:rsidR="006A22A1" w:rsidRPr="00D119B6" w:rsidTr="005C6FA0">
        <w:trPr>
          <w:trHeight w:val="249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</w:t>
            </w: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&gt;=50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</w:tr>
      <w:tr w:rsidR="006A22A1" w:rsidRPr="00D119B6" w:rsidTr="005C6FA0">
        <w:trPr>
          <w:trHeight w:val="227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Marital status 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ind w:left="36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22A1" w:rsidRPr="00D119B6" w:rsidTr="005C6FA0">
        <w:trPr>
          <w:trHeight w:val="320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Single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7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30.5</w:t>
            </w:r>
          </w:p>
        </w:tc>
      </w:tr>
      <w:tr w:rsidR="006A22A1" w:rsidRPr="00D119B6" w:rsidTr="005C6FA0">
        <w:trPr>
          <w:trHeight w:val="416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Married 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58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63.7</w:t>
            </w:r>
          </w:p>
        </w:tc>
      </w:tr>
      <w:tr w:rsidR="006A22A1" w:rsidRPr="00D119B6" w:rsidTr="005C6FA0">
        <w:trPr>
          <w:trHeight w:val="294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Separated 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</w:tr>
      <w:tr w:rsidR="006A22A1" w:rsidRPr="00D119B6" w:rsidTr="005C6FA0">
        <w:trPr>
          <w:trHeight w:val="307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Divorced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</w:tr>
      <w:tr w:rsidR="006A22A1" w:rsidRPr="00D119B6" w:rsidTr="005C6FA0">
        <w:trPr>
          <w:trHeight w:val="347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Widowed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</w:tr>
      <w:tr w:rsidR="006A22A1" w:rsidRPr="00D119B6" w:rsidTr="005C6FA0">
        <w:trPr>
          <w:trHeight w:val="347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rofession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u w:val="singl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6A22A1" w:rsidRPr="00D119B6" w:rsidTr="005C6FA0">
        <w:trPr>
          <w:trHeight w:val="307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ind w:left="360"/>
              <w:contextualSpacing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Physician(MD)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A20F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20FC6"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/>
                <w:sz w:val="24"/>
                <w:szCs w:val="24"/>
              </w:rPr>
              <w:t>12.3</w:t>
            </w:r>
          </w:p>
        </w:tc>
      </w:tr>
      <w:tr w:rsidR="006A22A1" w:rsidRPr="00D119B6" w:rsidTr="005C6FA0">
        <w:trPr>
          <w:trHeight w:val="354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ind w:left="360"/>
              <w:contextualSpacing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Pharmacist 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A20F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20FC6"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/>
                <w:sz w:val="24"/>
                <w:szCs w:val="24"/>
              </w:rPr>
              <w:t>15.0</w:t>
            </w:r>
          </w:p>
        </w:tc>
      </w:tr>
      <w:tr w:rsidR="006A22A1" w:rsidRPr="00D119B6" w:rsidTr="005C6FA0">
        <w:trPr>
          <w:trHeight w:val="374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ind w:left="360"/>
              <w:contextualSpacing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Health officer 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4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</w:tr>
      <w:tr w:rsidR="006A22A1" w:rsidRPr="00D119B6" w:rsidTr="005C6FA0">
        <w:trPr>
          <w:trHeight w:val="294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ind w:left="360"/>
              <w:contextualSpacing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Nurse 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32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36.0</w:t>
            </w:r>
          </w:p>
        </w:tc>
      </w:tr>
      <w:tr w:rsidR="006A22A1" w:rsidRPr="00D119B6" w:rsidTr="005C6FA0">
        <w:trPr>
          <w:trHeight w:val="307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ind w:left="360"/>
              <w:contextualSpacing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Midwifery 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16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8.1</w:t>
            </w:r>
          </w:p>
        </w:tc>
      </w:tr>
      <w:tr w:rsidR="006A22A1" w:rsidRPr="00D119B6" w:rsidTr="005C6FA0">
        <w:trPr>
          <w:trHeight w:val="309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ind w:left="360"/>
              <w:contextualSpacing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Anesthetist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3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</w:tr>
      <w:tr w:rsidR="006A22A1" w:rsidRPr="00D119B6" w:rsidTr="005C6FA0">
        <w:trPr>
          <w:trHeight w:val="320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ind w:left="360"/>
              <w:contextualSpacing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lastRenderedPageBreak/>
              <w:t xml:space="preserve">Laboratory 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9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0.5</w:t>
            </w:r>
          </w:p>
        </w:tc>
      </w:tr>
      <w:tr w:rsidR="006A22A1" w:rsidRPr="00D119B6" w:rsidTr="005C6FA0">
        <w:trPr>
          <w:trHeight w:val="200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/>
                <w:bCs/>
                <w:sz w:val="24"/>
                <w:szCs w:val="24"/>
              </w:rPr>
              <w:t>Qualifications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ind w:left="360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22A1" w:rsidRPr="00D119B6" w:rsidTr="005C6FA0">
        <w:trPr>
          <w:trHeight w:val="404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ind w:left="360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sz w:val="24"/>
                <w:szCs w:val="24"/>
              </w:rPr>
              <w:t>Diploma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10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1.2</w:t>
            </w:r>
          </w:p>
        </w:tc>
      </w:tr>
      <w:tr w:rsidR="006A22A1" w:rsidRPr="00D119B6" w:rsidTr="005C6FA0">
        <w:trPr>
          <w:trHeight w:val="280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ind w:left="360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sz w:val="24"/>
                <w:szCs w:val="24"/>
              </w:rPr>
              <w:t>Degree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72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79.3</w:t>
            </w:r>
          </w:p>
        </w:tc>
      </w:tr>
      <w:tr w:rsidR="006A22A1" w:rsidRPr="00D119B6" w:rsidTr="005C6FA0">
        <w:trPr>
          <w:trHeight w:val="267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 xml:space="preserve">     Masters and above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6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6.6</w:t>
            </w:r>
          </w:p>
        </w:tc>
      </w:tr>
      <w:tr w:rsidR="006A22A1" w:rsidRPr="00D119B6" w:rsidTr="005C6FA0">
        <w:trPr>
          <w:trHeight w:val="320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sz w:val="24"/>
                <w:szCs w:val="24"/>
              </w:rPr>
              <w:t xml:space="preserve">      Specialty </w:t>
            </w: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>and above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</w:tr>
      <w:tr w:rsidR="006A22A1" w:rsidRPr="00D119B6" w:rsidTr="005C6FA0">
        <w:trPr>
          <w:trHeight w:val="294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ind w:left="360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22A1" w:rsidRPr="00D119B6" w:rsidTr="005C6FA0">
        <w:trPr>
          <w:trHeight w:val="300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Orthodox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47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52.0</w:t>
            </w:r>
          </w:p>
        </w:tc>
      </w:tr>
      <w:tr w:rsidR="006A22A1" w:rsidRPr="00D119B6" w:rsidTr="005C6FA0">
        <w:trPr>
          <w:trHeight w:val="263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Muslim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21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3.7</w:t>
            </w:r>
          </w:p>
        </w:tc>
      </w:tr>
      <w:tr w:rsidR="006A22A1" w:rsidRPr="00D119B6" w:rsidTr="005C6FA0">
        <w:trPr>
          <w:trHeight w:val="407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Protestant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19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1.4</w:t>
            </w:r>
          </w:p>
        </w:tc>
      </w:tr>
      <w:tr w:rsidR="006A22A1" w:rsidRPr="00D119B6" w:rsidTr="005C6FA0">
        <w:trPr>
          <w:trHeight w:val="258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Catholic 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.3</w:t>
            </w:r>
          </w:p>
        </w:tc>
      </w:tr>
      <w:tr w:rsidR="006A22A1" w:rsidRPr="00D119B6" w:rsidTr="005C6FA0">
        <w:trPr>
          <w:trHeight w:val="26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ind w:left="360"/>
              <w:contextualSpacing/>
              <w:jc w:val="both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>Other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</w:tr>
      <w:tr w:rsidR="006A22A1" w:rsidRPr="00D119B6" w:rsidTr="005C6FA0">
        <w:trPr>
          <w:trHeight w:val="371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BMI in  kg/m</w:t>
            </w: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widowControl w:val="0"/>
              <w:spacing w:after="0" w:line="480" w:lineRule="auto"/>
              <w:ind w:left="360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22A1" w:rsidRPr="00D119B6" w:rsidTr="005C6FA0">
        <w:trPr>
          <w:trHeight w:val="13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&lt;18.5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4.6</w:t>
            </w:r>
          </w:p>
        </w:tc>
      </w:tr>
      <w:tr w:rsidR="006A22A1" w:rsidRPr="00D119B6" w:rsidTr="005C6FA0">
        <w:trPr>
          <w:trHeight w:val="13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 xml:space="preserve">   </w:t>
            </w: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18.5-24.99</w:t>
            </w: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63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69.8</w:t>
            </w:r>
          </w:p>
        </w:tc>
      </w:tr>
      <w:tr w:rsidR="006A22A1" w:rsidRPr="00D119B6" w:rsidTr="005C6FA0">
        <w:trPr>
          <w:trHeight w:val="135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&gt;=25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A22A1" w:rsidRPr="00187EC6" w:rsidRDefault="006A22A1" w:rsidP="005C6FA0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5.5</w:t>
            </w:r>
          </w:p>
        </w:tc>
      </w:tr>
    </w:tbl>
    <w:p w:rsidR="006A22A1" w:rsidRPr="00D119B6" w:rsidRDefault="006A22A1" w:rsidP="006A22A1">
      <w:pPr>
        <w:spacing w:line="480" w:lineRule="auto"/>
        <w:rPr>
          <w:rFonts w:ascii="Times New Roman" w:hAnsi="Times New Roman"/>
          <w:b/>
          <w:color w:val="000000"/>
          <w:sz w:val="28"/>
          <w:szCs w:val="14"/>
        </w:rPr>
      </w:pPr>
    </w:p>
    <w:p w:rsidR="006A22A1" w:rsidRPr="00D119B6" w:rsidRDefault="006A22A1" w:rsidP="006A22A1">
      <w:pPr>
        <w:spacing w:line="480" w:lineRule="auto"/>
        <w:rPr>
          <w:rFonts w:ascii="Times New Roman" w:hAnsi="Times New Roman"/>
          <w:b/>
          <w:color w:val="000000"/>
          <w:sz w:val="28"/>
          <w:szCs w:val="14"/>
        </w:rPr>
      </w:pPr>
    </w:p>
    <w:p w:rsidR="002B6309" w:rsidRDefault="002B6309"/>
    <w:p w:rsidR="00774B13" w:rsidRDefault="00774B13"/>
    <w:p w:rsidR="00774B13" w:rsidRDefault="00774B13"/>
    <w:sectPr w:rsidR="00774B13" w:rsidSect="007B5BFC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D3D"/>
    <w:rsid w:val="000C406C"/>
    <w:rsid w:val="00212596"/>
    <w:rsid w:val="002913C1"/>
    <w:rsid w:val="002B6309"/>
    <w:rsid w:val="005565E5"/>
    <w:rsid w:val="006470E1"/>
    <w:rsid w:val="006A22A1"/>
    <w:rsid w:val="006C3025"/>
    <w:rsid w:val="006E6935"/>
    <w:rsid w:val="00774B13"/>
    <w:rsid w:val="007B5BFC"/>
    <w:rsid w:val="0089786B"/>
    <w:rsid w:val="0092138F"/>
    <w:rsid w:val="00B03343"/>
    <w:rsid w:val="00BD1681"/>
    <w:rsid w:val="00BE5563"/>
    <w:rsid w:val="00C35F33"/>
    <w:rsid w:val="00F058DA"/>
    <w:rsid w:val="00F55D3D"/>
    <w:rsid w:val="00FD3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2A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22A1"/>
    <w:pPr>
      <w:spacing w:after="0" w:line="240" w:lineRule="auto"/>
    </w:pPr>
    <w:rPr>
      <w:b/>
      <w:bCs/>
      <w:color w:val="4F81BD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BD1681"/>
    <w:pPr>
      <w:spacing w:after="0" w:line="240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D1681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2A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22A1"/>
    <w:pPr>
      <w:spacing w:after="0" w:line="240" w:lineRule="auto"/>
    </w:pPr>
    <w:rPr>
      <w:b/>
      <w:bCs/>
      <w:color w:val="4F81BD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BD1681"/>
    <w:pPr>
      <w:spacing w:after="0" w:line="240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D1681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0</cp:revision>
  <dcterms:created xsi:type="dcterms:W3CDTF">2022-05-20T08:00:00Z</dcterms:created>
  <dcterms:modified xsi:type="dcterms:W3CDTF">2022-11-19T10:09:00Z</dcterms:modified>
</cp:coreProperties>
</file>